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E78F5" w14:textId="3EBC15A7" w:rsidR="002D14B6" w:rsidRPr="000A00DB" w:rsidRDefault="002D14B6">
      <w:pPr>
        <w:rPr>
          <w:rFonts w:ascii="Times New Roman" w:hAnsi="Times New Roman" w:cs="Times New Roman"/>
        </w:rPr>
      </w:pPr>
      <w:bookmarkStart w:id="0" w:name="_Hlk86417692"/>
      <w:r w:rsidRPr="000A00DB">
        <w:rPr>
          <w:rFonts w:ascii="Times New Roman" w:hAnsi="Times New Roman" w:cs="Times New Roman"/>
          <w:b/>
          <w:bCs/>
        </w:rPr>
        <w:t>Supplementary Table 2:</w:t>
      </w:r>
      <w:r w:rsidRPr="000A00DB">
        <w:rPr>
          <w:rFonts w:ascii="Times New Roman" w:hAnsi="Times New Roman" w:cs="Times New Roman"/>
        </w:rPr>
        <w:t xml:space="preserve"> Direct links to the immunohistochemistry images from the Human Protein Atla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7"/>
        <w:gridCol w:w="6169"/>
      </w:tblGrid>
      <w:tr w:rsidR="0082515F" w:rsidRPr="000A00DB" w14:paraId="25DD0492" w14:textId="77777777" w:rsidTr="002D1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bookmarkEnd w:id="0"/>
          <w:p w14:paraId="41FA737D" w14:textId="0044AAA2" w:rsidR="0082515F" w:rsidRPr="000A00DB" w:rsidRDefault="0082515F">
            <w:pPr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6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14:paraId="402D532F" w14:textId="35AE6990" w:rsidR="0082515F" w:rsidRPr="000A00DB" w:rsidRDefault="007B5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Web Link</w:t>
            </w:r>
          </w:p>
        </w:tc>
      </w:tr>
      <w:tr w:rsidR="0082515F" w:rsidRPr="000A00DB" w14:paraId="4B74934D" w14:textId="77777777" w:rsidTr="002D1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</w:tcPr>
          <w:p w14:paraId="2B052E5B" w14:textId="7F148AE8" w:rsidR="0082515F" w:rsidRPr="000A00DB" w:rsidRDefault="007B55B7">
            <w:pPr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6169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</w:tcPr>
          <w:p w14:paraId="00D02052" w14:textId="740E79A6" w:rsidR="0082515F" w:rsidRPr="000A00DB" w:rsidRDefault="007B5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https://www.proteinatlas.org/ENSG00000138794-CASP6/tissue/cerebral+cortex#img</w:t>
            </w:r>
          </w:p>
        </w:tc>
      </w:tr>
      <w:tr w:rsidR="0082515F" w:rsidRPr="000A00DB" w14:paraId="046F8F2D" w14:textId="77777777" w:rsidTr="002D1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243BC93" w14:textId="7E21DC05" w:rsidR="0082515F" w:rsidRPr="000A00DB" w:rsidRDefault="007B55B7">
            <w:pPr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Glioma, low grade</w:t>
            </w:r>
          </w:p>
        </w:tc>
        <w:tc>
          <w:tcPr>
            <w:tcW w:w="616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0BA64346" w14:textId="1E40A9C8" w:rsidR="0082515F" w:rsidRPr="000A00DB" w:rsidRDefault="007B5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https://www.proteinatlas.org/ENSG00000138794-CASP6/pathology/glioma#img</w:t>
            </w:r>
          </w:p>
        </w:tc>
      </w:tr>
      <w:tr w:rsidR="0082515F" w:rsidRPr="000A00DB" w14:paraId="32AA86CD" w14:textId="77777777" w:rsidTr="002D1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</w:tcPr>
          <w:p w14:paraId="46D47469" w14:textId="30179F2A" w:rsidR="0082515F" w:rsidRPr="000A00DB" w:rsidRDefault="007B55B7">
            <w:pPr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Glioma, high grade</w:t>
            </w:r>
          </w:p>
        </w:tc>
        <w:tc>
          <w:tcPr>
            <w:tcW w:w="6169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</w:tcPr>
          <w:p w14:paraId="5F82A96C" w14:textId="0AD9261E" w:rsidR="0082515F" w:rsidRPr="000A00DB" w:rsidRDefault="007B5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0DB">
              <w:rPr>
                <w:rFonts w:ascii="Times New Roman" w:hAnsi="Times New Roman" w:cs="Times New Roman"/>
              </w:rPr>
              <w:t>https://www.proteinatlas.org/ENSG00000138794-CASP6/pathology/glioma#img</w:t>
            </w:r>
          </w:p>
        </w:tc>
      </w:tr>
    </w:tbl>
    <w:p w14:paraId="48020790" w14:textId="77777777" w:rsidR="00F463A3" w:rsidRDefault="00F463A3"/>
    <w:sectPr w:rsidR="00F46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DE737" w14:textId="77777777" w:rsidR="0041302E" w:rsidRDefault="0041302E" w:rsidP="0082515F">
      <w:r>
        <w:separator/>
      </w:r>
    </w:p>
  </w:endnote>
  <w:endnote w:type="continuationSeparator" w:id="0">
    <w:p w14:paraId="6436B0E8" w14:textId="77777777" w:rsidR="0041302E" w:rsidRDefault="0041302E" w:rsidP="00825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62C5E" w14:textId="77777777" w:rsidR="0041302E" w:rsidRDefault="0041302E" w:rsidP="0082515F">
      <w:r>
        <w:separator/>
      </w:r>
    </w:p>
  </w:footnote>
  <w:footnote w:type="continuationSeparator" w:id="0">
    <w:p w14:paraId="7D24D2F7" w14:textId="77777777" w:rsidR="0041302E" w:rsidRDefault="0041302E" w:rsidP="00825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3C1"/>
    <w:rsid w:val="000A00DB"/>
    <w:rsid w:val="0017161B"/>
    <w:rsid w:val="002D14B6"/>
    <w:rsid w:val="0041302E"/>
    <w:rsid w:val="00785E1D"/>
    <w:rsid w:val="007B55B7"/>
    <w:rsid w:val="0082515F"/>
    <w:rsid w:val="00E853C1"/>
    <w:rsid w:val="00F4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58AE4"/>
  <w15:chartTrackingRefBased/>
  <w15:docId w15:val="{369A3079-B114-4572-ACC8-088B44FF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1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15F"/>
    <w:rPr>
      <w:sz w:val="18"/>
      <w:szCs w:val="18"/>
    </w:rPr>
  </w:style>
  <w:style w:type="table" w:styleId="a7">
    <w:name w:val="Table Grid"/>
    <w:basedOn w:val="a1"/>
    <w:uiPriority w:val="39"/>
    <w:rsid w:val="0082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82515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kai</dc:creator>
  <cp:keywords/>
  <dc:description/>
  <cp:lastModifiedBy>guo kai</cp:lastModifiedBy>
  <cp:revision>4</cp:revision>
  <dcterms:created xsi:type="dcterms:W3CDTF">2021-10-20T02:56:00Z</dcterms:created>
  <dcterms:modified xsi:type="dcterms:W3CDTF">2021-10-29T08:34:00Z</dcterms:modified>
</cp:coreProperties>
</file>